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Univers;Arial"/>
        </w:rPr>
      </w:pPr>
      <w:r>
        <w:rPr>
          <w:rFonts w:eastAsia="Univers;Arial"/>
        </w:rPr>
        <w:t xml:space="preserve"> 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276"/>
        <w:gridCol w:w="1276"/>
        <w:gridCol w:w="4536"/>
      </w:tblGrid>
      <w:tr>
        <w:trPr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yp                   enzy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Distribution 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romosamal     lo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lleles known        (10.04.03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in QT-prolonging drugs metabolised</w:t>
            </w:r>
          </w:p>
        </w:tc>
      </w:tr>
      <w:tr>
        <w:trPr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YP2B6        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morph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q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avirenz, methadone</w:t>
            </w:r>
          </w:p>
        </w:tc>
      </w:tr>
      <w:tr>
        <w:trPr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YP2C19       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morph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q24.1-q2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lfinavir, citalopram</w:t>
            </w:r>
          </w:p>
        </w:tc>
      </w:tr>
      <w:tr>
        <w:trPr>
          <w:trHeight w:val="61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YP2D6    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morph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q1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st antipsychotics, antidepressants and antianginals, encainide, flecainide, lorcainide, ajmaline, indoramin</w:t>
            </w:r>
          </w:p>
        </w:tc>
      </w:tr>
      <w:tr>
        <w:trPr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YP3A4       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imod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st class III antiarrhythmics, antihistamines, cisapride, pimozide, ziprasidone, levacetylmethadol, methadone, tacrolimus, tamoxifen, clarithromycin, erythromycin, halofantrine, quinidine, bupivacain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eastAsia="Univers;Arial"/>
        </w:rPr>
        <w:t xml:space="preserve">    </w:t>
      </w:r>
      <w:r>
        <w:rPr>
          <w:rFonts w:cs="Times New Roman" w:ascii="Times New Roman" w:hAnsi="Times New Roman"/>
          <w:sz w:val="16"/>
          <w:szCs w:val="16"/>
        </w:rPr>
        <w:t>Shah RR, 2004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2"/>
      <w:type w:val="nextPage"/>
      <w:pgSz w:w="9639" w:h="4309"/>
      <w:pgMar w:left="0" w:right="0" w:gutter="0" w:header="0" w:top="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8789" w:leader="none"/>
      </w:tabs>
      <w:rPr>
        <w:sz w:val="18"/>
      </w:rPr>
    </w:pPr>
    <w:r>
      <w:rPr>
        <w:sz w:val="18"/>
      </w:rPr>
      <w:tab/>
      <w:tab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Univers;Arial" w:hAnsi="Univers;Arial" w:eastAsia="Times New Roman" w:cs="Univers;Arial"/>
      <w:color w:val="auto"/>
      <w:sz w:val="22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8:19:00Z</dcterms:created>
  <dc:creator>Judie Tierney</dc:creator>
  <dc:description/>
  <dc:language>en-US</dc:language>
  <cp:lastModifiedBy>DE14496</cp:lastModifiedBy>
  <cp:lastPrinted>2004-11-17T13:55:00Z</cp:lastPrinted>
  <dcterms:modified xsi:type="dcterms:W3CDTF">2005-02-03T08:19:00Z</dcterms:modified>
  <cp:revision>2</cp:revision>
  <dc:subject/>
  <dc:title>Cyp        enzyme  </dc:title>
</cp:coreProperties>
</file>